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0D8CB" w14:textId="46AB415B" w:rsidR="00DF6F55" w:rsidRPr="00DF6F55" w:rsidRDefault="00DF6F55" w:rsidP="00DF6F55">
      <w:pPr>
        <w:spacing w:line="276" w:lineRule="auto"/>
        <w:jc w:val="both"/>
        <w:rPr>
          <w:rFonts w:cstheme="minorHAnsi"/>
          <w:b/>
          <w:bCs/>
        </w:rPr>
      </w:pPr>
      <w:r w:rsidRPr="00DF6F55">
        <w:rPr>
          <w:rFonts w:cstheme="minorHAnsi"/>
          <w:b/>
          <w:bCs/>
        </w:rPr>
        <w:t>Description of supplementary information files</w:t>
      </w:r>
    </w:p>
    <w:p w14:paraId="54E1D08B" w14:textId="77777777" w:rsidR="00DF6F55" w:rsidRPr="00F438AE" w:rsidRDefault="00DF6F55" w:rsidP="00DF6F55">
      <w:pPr>
        <w:spacing w:line="276" w:lineRule="auto"/>
        <w:jc w:val="both"/>
      </w:pPr>
    </w:p>
    <w:p w14:paraId="760A4F57" w14:textId="332F6EC9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1</w:t>
      </w:r>
    </w:p>
    <w:p w14:paraId="0492BD90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>: All EC</w:t>
      </w:r>
      <w:r w:rsidRPr="00F438AE">
        <w:rPr>
          <w:vertAlign w:val="subscript"/>
        </w:rPr>
        <w:t>50</w:t>
      </w:r>
      <w:r w:rsidRPr="00F438AE">
        <w:t xml:space="preserve"> values and statistics for MMV019719, MMV665924, and MMV897615 drug assays</w:t>
      </w:r>
      <w:r>
        <w:t>.</w:t>
      </w:r>
    </w:p>
    <w:p w14:paraId="0C7EE1A8" w14:textId="77777777" w:rsidR="00DF6F55" w:rsidRPr="00F438AE" w:rsidRDefault="00DF6F55" w:rsidP="00DF6F55">
      <w:pPr>
        <w:spacing w:line="276" w:lineRule="auto"/>
        <w:jc w:val="both"/>
      </w:pPr>
    </w:p>
    <w:p w14:paraId="7AA3A12D" w14:textId="1D7B28B9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2</w:t>
      </w:r>
    </w:p>
    <w:p w14:paraId="726B2F8F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>: All EC</w:t>
      </w:r>
      <w:r w:rsidRPr="00F438AE">
        <w:rPr>
          <w:vertAlign w:val="subscript"/>
        </w:rPr>
        <w:t>50</w:t>
      </w:r>
      <w:r w:rsidRPr="00F438AE">
        <w:t xml:space="preserve"> values and statistics for atovaquone, amodiaquine, mefloquine, quinine and </w:t>
      </w:r>
      <w:proofErr w:type="spellStart"/>
      <w:r w:rsidRPr="00F438AE">
        <w:t>triacsin</w:t>
      </w:r>
      <w:proofErr w:type="spellEnd"/>
      <w:r>
        <w:t xml:space="preserve"> C</w:t>
      </w:r>
      <w:r w:rsidRPr="00F438AE">
        <w:t>.</w:t>
      </w:r>
    </w:p>
    <w:p w14:paraId="150C76AA" w14:textId="77777777" w:rsidR="00DF6F55" w:rsidRPr="00F438AE" w:rsidRDefault="00DF6F55" w:rsidP="00DF6F55">
      <w:pPr>
        <w:spacing w:line="276" w:lineRule="auto"/>
        <w:jc w:val="both"/>
      </w:pPr>
    </w:p>
    <w:p w14:paraId="1A311906" w14:textId="63F3256A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3</w:t>
      </w:r>
    </w:p>
    <w:p w14:paraId="6899B6AC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>: List of SNPs and CNVs identified in whole</w:t>
      </w:r>
      <w:r>
        <w:t>-</w:t>
      </w:r>
      <w:r w:rsidRPr="00F438AE">
        <w:t>genome sequencing of MMV897615 selected clones</w:t>
      </w:r>
      <w:r>
        <w:t>.</w:t>
      </w:r>
    </w:p>
    <w:p w14:paraId="6C01C6DD" w14:textId="77777777" w:rsidR="00DF6F55" w:rsidRPr="00F438AE" w:rsidRDefault="00DF6F55" w:rsidP="00DF6F55">
      <w:pPr>
        <w:spacing w:line="276" w:lineRule="auto"/>
        <w:jc w:val="both"/>
      </w:pPr>
    </w:p>
    <w:p w14:paraId="1B36F915" w14:textId="54688A6D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4</w:t>
      </w:r>
    </w:p>
    <w:p w14:paraId="26FE6A94" w14:textId="2BB8884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 xml:space="preserve">: Mutations reported in Pf3K data base for </w:t>
      </w:r>
      <w:r w:rsidRPr="00F438AE">
        <w:rPr>
          <w:i/>
          <w:iCs/>
        </w:rPr>
        <w:t>Pf</w:t>
      </w:r>
      <w:r w:rsidRPr="00F438AE">
        <w:t xml:space="preserve">ACS10 and </w:t>
      </w:r>
      <w:r w:rsidRPr="00F438AE">
        <w:rPr>
          <w:i/>
          <w:iCs/>
        </w:rPr>
        <w:t>Pf</w:t>
      </w:r>
      <w:r w:rsidRPr="00F438AE">
        <w:t>ACS11 with MFA &gt;</w:t>
      </w:r>
      <w:r w:rsidR="00A33501">
        <w:t xml:space="preserve"> </w:t>
      </w:r>
      <w:r w:rsidRPr="00F438AE">
        <w:t>0.01</w:t>
      </w:r>
      <w:r>
        <w:t>.</w:t>
      </w:r>
    </w:p>
    <w:p w14:paraId="094B8257" w14:textId="00071B8C" w:rsidR="00DF6F55" w:rsidRPr="00F438AE" w:rsidRDefault="00A33501" w:rsidP="00DF6F55">
      <w:pPr>
        <w:spacing w:line="276" w:lineRule="auto"/>
        <w:jc w:val="both"/>
      </w:pPr>
      <w:r>
        <w:t xml:space="preserve"> </w:t>
      </w:r>
    </w:p>
    <w:p w14:paraId="30D3FD87" w14:textId="376DF2E9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5</w:t>
      </w:r>
    </w:p>
    <w:p w14:paraId="4FB1E72E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>: List of all hits identified by thermal protein profiling</w:t>
      </w:r>
      <w:r>
        <w:t>.</w:t>
      </w:r>
      <w:r w:rsidRPr="00F438AE">
        <w:t xml:space="preserve"> </w:t>
      </w:r>
    </w:p>
    <w:p w14:paraId="76FE9FF5" w14:textId="77777777" w:rsidR="00DF6F55" w:rsidRPr="00F438AE" w:rsidRDefault="00DF6F55" w:rsidP="00DF6F55">
      <w:pPr>
        <w:spacing w:line="276" w:lineRule="auto"/>
        <w:jc w:val="both"/>
      </w:pPr>
    </w:p>
    <w:p w14:paraId="214B6873" w14:textId="4F97935A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6</w:t>
      </w:r>
    </w:p>
    <w:p w14:paraId="64F2D3B9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 xml:space="preserve">: List of all peptides detected by </w:t>
      </w:r>
      <w:r w:rsidRPr="00F438AE">
        <w:rPr>
          <w:i/>
          <w:iCs/>
        </w:rPr>
        <w:t>PfA</w:t>
      </w:r>
      <w:r w:rsidRPr="00F438AE">
        <w:t>CS11-HA immunoprecipitation</w:t>
      </w:r>
      <w:r>
        <w:t xml:space="preserve">. </w:t>
      </w:r>
    </w:p>
    <w:p w14:paraId="52B15924" w14:textId="77777777" w:rsidR="00DF6F55" w:rsidRPr="00F438AE" w:rsidRDefault="00DF6F55" w:rsidP="00DF6F55">
      <w:pPr>
        <w:spacing w:line="276" w:lineRule="auto"/>
        <w:jc w:val="both"/>
      </w:pPr>
    </w:p>
    <w:p w14:paraId="78B59A5C" w14:textId="6DC6B089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7</w:t>
      </w:r>
    </w:p>
    <w:p w14:paraId="69EFA4EB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 xml:space="preserve">: List and statistics of all fatty acid species detected by GC-FID for </w:t>
      </w:r>
      <w:r w:rsidRPr="00F438AE">
        <w:rPr>
          <w:i/>
          <w:iCs/>
        </w:rPr>
        <w:t>Pf</w:t>
      </w:r>
      <w:r w:rsidRPr="00F438AE">
        <w:t>ACS10</w:t>
      </w:r>
      <w:r w:rsidRPr="00F438AE">
        <w:rPr>
          <w:vertAlign w:val="subscript"/>
        </w:rPr>
        <w:t>cKd</w:t>
      </w:r>
      <w:r w:rsidRPr="00F438AE">
        <w:t xml:space="preserve"> line +/- aTc and RBCs</w:t>
      </w:r>
      <w:r>
        <w:t>.</w:t>
      </w:r>
    </w:p>
    <w:p w14:paraId="2996C1FC" w14:textId="77777777" w:rsidR="00DF6F55" w:rsidRPr="00F438AE" w:rsidRDefault="00DF6F55" w:rsidP="00DF6F55">
      <w:pPr>
        <w:spacing w:line="276" w:lineRule="auto"/>
        <w:jc w:val="both"/>
      </w:pPr>
    </w:p>
    <w:p w14:paraId="179CA8A1" w14:textId="1F9CD12D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8</w:t>
      </w:r>
    </w:p>
    <w:p w14:paraId="6FFDF849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>: List and statistics of all fatty acid species detected by GC-FID for 3d7 and ACS10</w:t>
      </w:r>
      <w:r w:rsidRPr="00F438AE">
        <w:rPr>
          <w:vertAlign w:val="subscript"/>
        </w:rPr>
        <w:t xml:space="preserve">M300I_C </w:t>
      </w:r>
      <w:r>
        <w:t>±</w:t>
      </w:r>
      <w:r w:rsidRPr="00F438AE">
        <w:t xml:space="preserve"> MMV6659245</w:t>
      </w:r>
      <w:r>
        <w:t>.</w:t>
      </w:r>
      <w:r w:rsidRPr="00F438AE">
        <w:t xml:space="preserve"> </w:t>
      </w:r>
    </w:p>
    <w:p w14:paraId="7D2AF384" w14:textId="77777777" w:rsidR="00DF6F55" w:rsidRPr="00F438AE" w:rsidRDefault="00DF6F55" w:rsidP="00DF6F55">
      <w:pPr>
        <w:spacing w:line="276" w:lineRule="auto"/>
        <w:jc w:val="both"/>
      </w:pPr>
    </w:p>
    <w:p w14:paraId="73CCF77A" w14:textId="5F1E6BE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</w:t>
      </w:r>
      <w:r w:rsidR="00B31B21">
        <w:t>9</w:t>
      </w:r>
    </w:p>
    <w:p w14:paraId="193EEC26" w14:textId="77777777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>: List and statistics of average percentage of lipid subspecies detected by LC</w:t>
      </w:r>
      <w:r>
        <w:t>/</w:t>
      </w:r>
      <w:r w:rsidRPr="00F438AE">
        <w:t xml:space="preserve">MS for control </w:t>
      </w:r>
      <w:r>
        <w:t>or</w:t>
      </w:r>
      <w:r w:rsidRPr="00F438AE">
        <w:t xml:space="preserve"> MMV665924</w:t>
      </w:r>
      <w:r>
        <w:t>-</w:t>
      </w:r>
      <w:r w:rsidRPr="00F438AE">
        <w:t xml:space="preserve"> </w:t>
      </w:r>
      <w:r>
        <w:t>or</w:t>
      </w:r>
      <w:r w:rsidRPr="00F438AE">
        <w:t xml:space="preserve"> MMV897615</w:t>
      </w:r>
      <w:r>
        <w:t>-</w:t>
      </w:r>
      <w:r w:rsidRPr="00F438AE">
        <w:t>treated parasites</w:t>
      </w:r>
      <w:r>
        <w:t>.</w:t>
      </w:r>
    </w:p>
    <w:p w14:paraId="1DF625C7" w14:textId="77777777" w:rsidR="00DF6F55" w:rsidRPr="00F438AE" w:rsidRDefault="00DF6F55" w:rsidP="00DF6F55">
      <w:pPr>
        <w:spacing w:line="276" w:lineRule="auto"/>
        <w:jc w:val="both"/>
      </w:pPr>
    </w:p>
    <w:p w14:paraId="07141113" w14:textId="0448B03C" w:rsidR="00DF6F55" w:rsidRPr="00F438AE" w:rsidRDefault="00DF6F55" w:rsidP="00DF6F55">
      <w:pPr>
        <w:spacing w:line="276" w:lineRule="auto"/>
        <w:jc w:val="both"/>
      </w:pPr>
      <w:r w:rsidRPr="00F438AE">
        <w:rPr>
          <w:b/>
          <w:bCs/>
        </w:rPr>
        <w:t>File name:</w:t>
      </w:r>
      <w:r w:rsidRPr="00F438AE">
        <w:t xml:space="preserve"> Supplementary Data 1</w:t>
      </w:r>
      <w:r w:rsidR="00B31B21">
        <w:t>0</w:t>
      </w:r>
    </w:p>
    <w:p w14:paraId="5AC29D5A" w14:textId="6150CB08" w:rsidR="00CA30CE" w:rsidRDefault="00DF6F55" w:rsidP="00A33501">
      <w:pPr>
        <w:spacing w:line="276" w:lineRule="auto"/>
        <w:jc w:val="both"/>
      </w:pPr>
      <w:r w:rsidRPr="00F438AE">
        <w:rPr>
          <w:b/>
          <w:bCs/>
        </w:rPr>
        <w:t>Description</w:t>
      </w:r>
      <w:r w:rsidRPr="00F438AE">
        <w:t>: List and statistics of all lipid species detected by LC</w:t>
      </w:r>
      <w:r>
        <w:t>/</w:t>
      </w:r>
      <w:r w:rsidRPr="00F438AE">
        <w:t xml:space="preserve">MS for control </w:t>
      </w:r>
      <w:r>
        <w:t xml:space="preserve">or </w:t>
      </w:r>
      <w:r w:rsidRPr="00F438AE">
        <w:t>MMV665924</w:t>
      </w:r>
      <w:r>
        <w:t>-</w:t>
      </w:r>
      <w:r w:rsidRPr="00F438AE">
        <w:t xml:space="preserve"> </w:t>
      </w:r>
      <w:r>
        <w:t xml:space="preserve">or </w:t>
      </w:r>
      <w:r w:rsidRPr="00F438AE">
        <w:t>MMV897615</w:t>
      </w:r>
      <w:r>
        <w:t>-</w:t>
      </w:r>
      <w:r w:rsidRPr="00F438AE">
        <w:t>treated parasites</w:t>
      </w:r>
      <w:r>
        <w:t>.</w:t>
      </w:r>
    </w:p>
    <w:sectPr w:rsidR="00CA30CE" w:rsidSect="00D17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55"/>
    <w:rsid w:val="00011C28"/>
    <w:rsid w:val="000205C5"/>
    <w:rsid w:val="00061F86"/>
    <w:rsid w:val="000632BF"/>
    <w:rsid w:val="000654C5"/>
    <w:rsid w:val="00081007"/>
    <w:rsid w:val="000847F4"/>
    <w:rsid w:val="000875DD"/>
    <w:rsid w:val="00092723"/>
    <w:rsid w:val="000B2DD6"/>
    <w:rsid w:val="000E4C83"/>
    <w:rsid w:val="000F3974"/>
    <w:rsid w:val="00130F1F"/>
    <w:rsid w:val="00140500"/>
    <w:rsid w:val="00145855"/>
    <w:rsid w:val="00162CFF"/>
    <w:rsid w:val="001670EC"/>
    <w:rsid w:val="001678BA"/>
    <w:rsid w:val="00167B69"/>
    <w:rsid w:val="00172196"/>
    <w:rsid w:val="00173C50"/>
    <w:rsid w:val="001760DA"/>
    <w:rsid w:val="00186F18"/>
    <w:rsid w:val="001902AE"/>
    <w:rsid w:val="0019083F"/>
    <w:rsid w:val="001A58E3"/>
    <w:rsid w:val="001B15AC"/>
    <w:rsid w:val="001C0A3D"/>
    <w:rsid w:val="001C147E"/>
    <w:rsid w:val="001C1893"/>
    <w:rsid w:val="001C3903"/>
    <w:rsid w:val="001D341D"/>
    <w:rsid w:val="001F63BE"/>
    <w:rsid w:val="00206CA1"/>
    <w:rsid w:val="00210C16"/>
    <w:rsid w:val="0021208E"/>
    <w:rsid w:val="00223310"/>
    <w:rsid w:val="002251B8"/>
    <w:rsid w:val="00225E13"/>
    <w:rsid w:val="0022609E"/>
    <w:rsid w:val="00235E96"/>
    <w:rsid w:val="00242934"/>
    <w:rsid w:val="00245848"/>
    <w:rsid w:val="00262CFA"/>
    <w:rsid w:val="00296742"/>
    <w:rsid w:val="002C5166"/>
    <w:rsid w:val="002C5C5C"/>
    <w:rsid w:val="002C7361"/>
    <w:rsid w:val="002D7DEC"/>
    <w:rsid w:val="002E4E77"/>
    <w:rsid w:val="002E7401"/>
    <w:rsid w:val="00306F90"/>
    <w:rsid w:val="00307886"/>
    <w:rsid w:val="00310C6E"/>
    <w:rsid w:val="00320B63"/>
    <w:rsid w:val="003212C1"/>
    <w:rsid w:val="00326B53"/>
    <w:rsid w:val="00330191"/>
    <w:rsid w:val="00330F87"/>
    <w:rsid w:val="0033403A"/>
    <w:rsid w:val="00342996"/>
    <w:rsid w:val="003500F9"/>
    <w:rsid w:val="00355742"/>
    <w:rsid w:val="003559A1"/>
    <w:rsid w:val="00357A47"/>
    <w:rsid w:val="00363EEF"/>
    <w:rsid w:val="00370401"/>
    <w:rsid w:val="003751C3"/>
    <w:rsid w:val="00380C76"/>
    <w:rsid w:val="00385512"/>
    <w:rsid w:val="003A2AFB"/>
    <w:rsid w:val="003A52E7"/>
    <w:rsid w:val="003E1E02"/>
    <w:rsid w:val="003E3AD1"/>
    <w:rsid w:val="0041215B"/>
    <w:rsid w:val="0041448D"/>
    <w:rsid w:val="0043034B"/>
    <w:rsid w:val="00436EB2"/>
    <w:rsid w:val="0044603A"/>
    <w:rsid w:val="00455C5A"/>
    <w:rsid w:val="00466560"/>
    <w:rsid w:val="0049386D"/>
    <w:rsid w:val="00497E46"/>
    <w:rsid w:val="004C4F72"/>
    <w:rsid w:val="004C5F24"/>
    <w:rsid w:val="004C64F5"/>
    <w:rsid w:val="004D539A"/>
    <w:rsid w:val="004F6104"/>
    <w:rsid w:val="005045C8"/>
    <w:rsid w:val="00507489"/>
    <w:rsid w:val="00515C05"/>
    <w:rsid w:val="005160AB"/>
    <w:rsid w:val="005318B0"/>
    <w:rsid w:val="0055123E"/>
    <w:rsid w:val="00552256"/>
    <w:rsid w:val="00553979"/>
    <w:rsid w:val="0055494E"/>
    <w:rsid w:val="00565969"/>
    <w:rsid w:val="00576FF3"/>
    <w:rsid w:val="005956A0"/>
    <w:rsid w:val="005B5EE7"/>
    <w:rsid w:val="005C485D"/>
    <w:rsid w:val="005D2323"/>
    <w:rsid w:val="005D7277"/>
    <w:rsid w:val="005D77A8"/>
    <w:rsid w:val="0060073D"/>
    <w:rsid w:val="0060462A"/>
    <w:rsid w:val="0061429E"/>
    <w:rsid w:val="0062102F"/>
    <w:rsid w:val="00656B0E"/>
    <w:rsid w:val="00661C9A"/>
    <w:rsid w:val="00677BD8"/>
    <w:rsid w:val="00687F47"/>
    <w:rsid w:val="00697BC2"/>
    <w:rsid w:val="006B36E6"/>
    <w:rsid w:val="006F5406"/>
    <w:rsid w:val="007008DD"/>
    <w:rsid w:val="00703031"/>
    <w:rsid w:val="007105B4"/>
    <w:rsid w:val="0071503C"/>
    <w:rsid w:val="00717415"/>
    <w:rsid w:val="00751113"/>
    <w:rsid w:val="007528C4"/>
    <w:rsid w:val="007577C5"/>
    <w:rsid w:val="00783167"/>
    <w:rsid w:val="00786101"/>
    <w:rsid w:val="007944A2"/>
    <w:rsid w:val="007A4E29"/>
    <w:rsid w:val="007B07A3"/>
    <w:rsid w:val="007C49A9"/>
    <w:rsid w:val="007D4A7E"/>
    <w:rsid w:val="007F2826"/>
    <w:rsid w:val="007F718E"/>
    <w:rsid w:val="00800BC2"/>
    <w:rsid w:val="00805686"/>
    <w:rsid w:val="008064AC"/>
    <w:rsid w:val="00813961"/>
    <w:rsid w:val="00822859"/>
    <w:rsid w:val="0083041C"/>
    <w:rsid w:val="00840A28"/>
    <w:rsid w:val="00851F6A"/>
    <w:rsid w:val="00862B87"/>
    <w:rsid w:val="00872291"/>
    <w:rsid w:val="0087745B"/>
    <w:rsid w:val="008828EC"/>
    <w:rsid w:val="00883E49"/>
    <w:rsid w:val="008A02ED"/>
    <w:rsid w:val="008A5CAB"/>
    <w:rsid w:val="008B0736"/>
    <w:rsid w:val="008B7FA8"/>
    <w:rsid w:val="008C0584"/>
    <w:rsid w:val="008C30DE"/>
    <w:rsid w:val="008C49F9"/>
    <w:rsid w:val="008E0B44"/>
    <w:rsid w:val="00913558"/>
    <w:rsid w:val="00916B22"/>
    <w:rsid w:val="00927B63"/>
    <w:rsid w:val="009374A7"/>
    <w:rsid w:val="0094181F"/>
    <w:rsid w:val="00963642"/>
    <w:rsid w:val="0096364E"/>
    <w:rsid w:val="00966BA1"/>
    <w:rsid w:val="00977828"/>
    <w:rsid w:val="00984A50"/>
    <w:rsid w:val="00992187"/>
    <w:rsid w:val="00995B00"/>
    <w:rsid w:val="00997C1C"/>
    <w:rsid w:val="009A12E1"/>
    <w:rsid w:val="009B0296"/>
    <w:rsid w:val="009C0786"/>
    <w:rsid w:val="009C1F9F"/>
    <w:rsid w:val="009D4B2C"/>
    <w:rsid w:val="009F0FFA"/>
    <w:rsid w:val="00A05E8C"/>
    <w:rsid w:val="00A11376"/>
    <w:rsid w:val="00A33501"/>
    <w:rsid w:val="00A342E7"/>
    <w:rsid w:val="00A34AAE"/>
    <w:rsid w:val="00A4595D"/>
    <w:rsid w:val="00A84C2F"/>
    <w:rsid w:val="00A86824"/>
    <w:rsid w:val="00A949FD"/>
    <w:rsid w:val="00AC3540"/>
    <w:rsid w:val="00AC6BB9"/>
    <w:rsid w:val="00AD4A2B"/>
    <w:rsid w:val="00AE0A84"/>
    <w:rsid w:val="00AE1441"/>
    <w:rsid w:val="00AE2554"/>
    <w:rsid w:val="00AE446C"/>
    <w:rsid w:val="00AE6430"/>
    <w:rsid w:val="00AE7037"/>
    <w:rsid w:val="00B001F2"/>
    <w:rsid w:val="00B01FD2"/>
    <w:rsid w:val="00B15396"/>
    <w:rsid w:val="00B17842"/>
    <w:rsid w:val="00B31B21"/>
    <w:rsid w:val="00B345CC"/>
    <w:rsid w:val="00B45BBD"/>
    <w:rsid w:val="00B571B0"/>
    <w:rsid w:val="00B8062E"/>
    <w:rsid w:val="00BB3D1E"/>
    <w:rsid w:val="00BC291B"/>
    <w:rsid w:val="00BC4D5D"/>
    <w:rsid w:val="00BC786B"/>
    <w:rsid w:val="00BD50C2"/>
    <w:rsid w:val="00BE6ABC"/>
    <w:rsid w:val="00C3479F"/>
    <w:rsid w:val="00C64E69"/>
    <w:rsid w:val="00C65CB9"/>
    <w:rsid w:val="00C7589F"/>
    <w:rsid w:val="00C80340"/>
    <w:rsid w:val="00C877D5"/>
    <w:rsid w:val="00CA2C4A"/>
    <w:rsid w:val="00CA30CE"/>
    <w:rsid w:val="00CB60A5"/>
    <w:rsid w:val="00CE0C46"/>
    <w:rsid w:val="00CF0BA1"/>
    <w:rsid w:val="00CF6101"/>
    <w:rsid w:val="00D0008A"/>
    <w:rsid w:val="00D01706"/>
    <w:rsid w:val="00D12EE7"/>
    <w:rsid w:val="00D139A2"/>
    <w:rsid w:val="00D17BD3"/>
    <w:rsid w:val="00D235A4"/>
    <w:rsid w:val="00D27BBF"/>
    <w:rsid w:val="00D47338"/>
    <w:rsid w:val="00D555F2"/>
    <w:rsid w:val="00D6197F"/>
    <w:rsid w:val="00D65978"/>
    <w:rsid w:val="00D672D5"/>
    <w:rsid w:val="00D71906"/>
    <w:rsid w:val="00D91625"/>
    <w:rsid w:val="00D928F7"/>
    <w:rsid w:val="00D96802"/>
    <w:rsid w:val="00DA097C"/>
    <w:rsid w:val="00DB66CA"/>
    <w:rsid w:val="00DD24E6"/>
    <w:rsid w:val="00DF6F55"/>
    <w:rsid w:val="00E1718B"/>
    <w:rsid w:val="00E35B8D"/>
    <w:rsid w:val="00E37103"/>
    <w:rsid w:val="00E42B7C"/>
    <w:rsid w:val="00E510F9"/>
    <w:rsid w:val="00E75A63"/>
    <w:rsid w:val="00EA4050"/>
    <w:rsid w:val="00EC0C3D"/>
    <w:rsid w:val="00ED00F9"/>
    <w:rsid w:val="00ED171C"/>
    <w:rsid w:val="00EF76B6"/>
    <w:rsid w:val="00F17620"/>
    <w:rsid w:val="00F211A7"/>
    <w:rsid w:val="00F25D4A"/>
    <w:rsid w:val="00F30127"/>
    <w:rsid w:val="00F40C20"/>
    <w:rsid w:val="00F50D68"/>
    <w:rsid w:val="00F67AB1"/>
    <w:rsid w:val="00F81E39"/>
    <w:rsid w:val="00F82004"/>
    <w:rsid w:val="00F945EB"/>
    <w:rsid w:val="00F97847"/>
    <w:rsid w:val="00FB1F0E"/>
    <w:rsid w:val="00FC5E26"/>
    <w:rsid w:val="00FC76E5"/>
    <w:rsid w:val="00FD37CA"/>
    <w:rsid w:val="00FD52E8"/>
    <w:rsid w:val="00FE23AB"/>
    <w:rsid w:val="00FE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93392"/>
  <w15:chartTrackingRefBased/>
  <w15:docId w15:val="{6C5E1D86-B46C-6444-952D-4A5274714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F55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p, Selina</dc:creator>
  <cp:keywords/>
  <dc:description/>
  <cp:lastModifiedBy>Bopp, Selina</cp:lastModifiedBy>
  <cp:revision>5</cp:revision>
  <dcterms:created xsi:type="dcterms:W3CDTF">2023-02-05T19:08:00Z</dcterms:created>
  <dcterms:modified xsi:type="dcterms:W3CDTF">2023-02-07T21:48:00Z</dcterms:modified>
</cp:coreProperties>
</file>